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FA5B5" w14:textId="3E4D183B" w:rsidR="00C5225C" w:rsidRPr="00CB7F6A" w:rsidRDefault="00C5225C" w:rsidP="00CB7F6A">
      <w:pPr>
        <w:spacing w:line="480" w:lineRule="auto"/>
      </w:pPr>
      <w:r w:rsidRPr="00CB7F6A">
        <w:t>Table S3. D</w:t>
      </w:r>
      <w:r w:rsidR="00F55715">
        <w:t>escriptive statistics regarding</w:t>
      </w:r>
      <w:r w:rsidR="00745CDB">
        <w:t xml:space="preserve"> 11</w:t>
      </w:r>
      <w:r w:rsidR="004450F8">
        <w:t xml:space="preserve"> continuous</w:t>
      </w:r>
      <w:r w:rsidR="00EA51AA" w:rsidRPr="00CB7F6A">
        <w:t xml:space="preserve"> </w:t>
      </w:r>
      <w:r w:rsidRPr="00CB7F6A">
        <w:t xml:space="preserve">farm characteristics and management practices </w:t>
      </w:r>
      <w:r w:rsidRPr="00CB7F6A">
        <w:rPr>
          <w:rFonts w:ascii="Times" w:eastAsiaTheme="minorHAnsi" w:hAnsi="Times" w:cstheme="minorBidi"/>
          <w:lang w:eastAsia="en-US"/>
        </w:rPr>
        <w:t>in a study on 61 UK dairy herds in England and Wales</w:t>
      </w:r>
      <w:r w:rsidRPr="00CB7F6A">
        <w:rPr>
          <w:rFonts w:ascii="Times" w:hAnsi="Times"/>
        </w:rPr>
        <w:t xml:space="preserve"> </w:t>
      </w:r>
      <w:r w:rsidRPr="00CB7F6A">
        <w:t>(continuous variables).</w:t>
      </w:r>
    </w:p>
    <w:p w14:paraId="74FBAE28" w14:textId="77777777" w:rsidR="00A80D43" w:rsidRPr="00CB7F6A" w:rsidRDefault="00A80D43" w:rsidP="00CB7F6A">
      <w:pPr>
        <w:spacing w:line="480" w:lineRule="auto"/>
      </w:pPr>
      <w:bookmarkStart w:id="0" w:name="_GoBack"/>
      <w:bookmarkEnd w:id="0"/>
    </w:p>
    <w:p w14:paraId="76553AF3" w14:textId="77777777" w:rsidR="00A80D43" w:rsidRPr="00CB7F6A" w:rsidRDefault="00A80D43" w:rsidP="00CB7F6A">
      <w:pPr>
        <w:spacing w:line="480" w:lineRule="auto"/>
      </w:pPr>
    </w:p>
    <w:tbl>
      <w:tblPr>
        <w:tblpPr w:leftFromText="180" w:rightFromText="180" w:vertAnchor="text" w:horzAnchor="page" w:tblpXSpec="center" w:tblpY="157"/>
        <w:tblW w:w="9981" w:type="dxa"/>
        <w:tblLayout w:type="fixed"/>
        <w:tblLook w:val="04A0" w:firstRow="1" w:lastRow="0" w:firstColumn="1" w:lastColumn="0" w:noHBand="0" w:noVBand="1"/>
      </w:tblPr>
      <w:tblGrid>
        <w:gridCol w:w="5841"/>
        <w:gridCol w:w="636"/>
        <w:gridCol w:w="975"/>
        <w:gridCol w:w="1089"/>
        <w:gridCol w:w="1440"/>
      </w:tblGrid>
      <w:tr w:rsidR="00A80D43" w:rsidRPr="00CB7F6A" w14:paraId="24161A14" w14:textId="77777777" w:rsidTr="002320EE">
        <w:trPr>
          <w:trHeight w:val="576"/>
        </w:trPr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0703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Explanatory Variable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D5854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25567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2FD7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204FC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Range</w:t>
            </w:r>
          </w:p>
        </w:tc>
      </w:tr>
      <w:tr w:rsidR="00A80D43" w:rsidRPr="00CB7F6A" w14:paraId="553D8D08" w14:textId="77777777" w:rsidTr="002320EE">
        <w:trPr>
          <w:trHeight w:val="584"/>
        </w:trPr>
        <w:tc>
          <w:tcPr>
            <w:tcW w:w="5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345A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ilking herd siz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</w:tcPr>
          <w:p w14:paraId="55C345EC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E4221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239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</w:tcPr>
          <w:p w14:paraId="1E1BCC33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757CB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74-1519</w:t>
            </w:r>
          </w:p>
        </w:tc>
      </w:tr>
      <w:tr w:rsidR="00A80D43" w:rsidRPr="00CB7F6A" w14:paraId="55FF1B4F" w14:textId="77777777" w:rsidTr="002320EE">
        <w:trPr>
          <w:trHeight w:val="584"/>
        </w:trPr>
        <w:tc>
          <w:tcPr>
            <w:tcW w:w="5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9FA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 xml:space="preserve">Milking herd number of cubicles per cow 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14:paraId="19809F2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151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 w14:paraId="424D6714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3E69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0.6-1.7</w:t>
            </w:r>
          </w:p>
        </w:tc>
      </w:tr>
      <w:tr w:rsidR="00A80D43" w:rsidRPr="00CB7F6A" w14:paraId="5EAAC277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856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ilking herd water trough length per cow (cm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F54D8B8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5B3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BB4F91C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932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.4-14.0</w:t>
            </w:r>
          </w:p>
        </w:tc>
      </w:tr>
      <w:tr w:rsidR="00A80D43" w:rsidRPr="00CB7F6A" w14:paraId="3645270B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28C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ilking herd feed fence length per cow (cm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66FE9BB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6E7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AA7D824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B6EC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2-884</w:t>
            </w:r>
          </w:p>
        </w:tc>
      </w:tr>
      <w:tr w:rsidR="00A80D43" w:rsidRPr="00CB7F6A" w14:paraId="562E736C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A63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Track Width (cm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9506630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18D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4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12E091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D558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210-930</w:t>
            </w:r>
          </w:p>
        </w:tc>
      </w:tr>
      <w:tr w:rsidR="00A80D43" w:rsidRPr="00CB7F6A" w14:paraId="090103B1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E9FF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ilking herd protein content of the diet (% of dry matter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A33CDD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10F7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CD38A21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E8E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5.8-20.5</w:t>
            </w:r>
          </w:p>
        </w:tc>
      </w:tr>
      <w:tr w:rsidR="00A80D43" w:rsidRPr="00CB7F6A" w14:paraId="6B225E80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BC3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Footbath Length (cm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58221CA1" w14:textId="7F552F9C" w:rsidR="00A80D43" w:rsidRPr="00CB7F6A" w:rsidRDefault="00225375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D7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B2949E7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F471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30-636</w:t>
            </w:r>
          </w:p>
        </w:tc>
      </w:tr>
      <w:tr w:rsidR="00A80D43" w:rsidRPr="00CB7F6A" w14:paraId="1ACE7B99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155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Footbath Width (cm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14:paraId="5B8CF508" w14:textId="02105E86" w:rsidR="00A80D43" w:rsidRPr="00CB7F6A" w:rsidRDefault="00225375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14DD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</w:tcPr>
          <w:p w14:paraId="43AA3DC6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10A673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0-318</w:t>
            </w:r>
          </w:p>
        </w:tc>
      </w:tr>
      <w:tr w:rsidR="00A80D43" w:rsidRPr="00CB7F6A" w14:paraId="5062AFB6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CC2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Transition Group Length (week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0255A6D1" w14:textId="4906EF0E" w:rsidR="00A80D43" w:rsidRPr="00CB7F6A" w:rsidRDefault="00225375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89D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2.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C077AB6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9A7D" w14:textId="77777777" w:rsidR="00A80D43" w:rsidRPr="00CB7F6A" w:rsidRDefault="00A80D43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0-8.6</w:t>
            </w:r>
          </w:p>
        </w:tc>
      </w:tr>
      <w:tr w:rsidR="004123A0" w:rsidRPr="00CB7F6A" w14:paraId="3B160E74" w14:textId="77777777" w:rsidTr="008547EF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27B7" w14:textId="047D45D5" w:rsidR="004123A0" w:rsidRPr="00CB7F6A" w:rsidRDefault="002320EE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Total number of clusters in the milking parlou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0E581BA" w14:textId="54ECBFD0" w:rsidR="004123A0" w:rsidRPr="00CB7F6A" w:rsidRDefault="002320EE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AC23" w14:textId="19877AB0" w:rsidR="004123A0" w:rsidRPr="00CB7F6A" w:rsidRDefault="002320EE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9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B0EA650" w14:textId="7D7A6988" w:rsidR="004123A0" w:rsidRPr="00CB7F6A" w:rsidRDefault="002320EE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1E9C" w14:textId="5C2F7E11" w:rsidR="004123A0" w:rsidRPr="00CB7F6A" w:rsidRDefault="002320EE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4-80</w:t>
            </w:r>
          </w:p>
        </w:tc>
      </w:tr>
      <w:tr w:rsidR="008547EF" w:rsidRPr="00CB7F6A" w14:paraId="1BCBD7AA" w14:textId="77777777" w:rsidTr="002320EE">
        <w:trPr>
          <w:trHeight w:val="300"/>
        </w:trPr>
        <w:tc>
          <w:tcPr>
            <w:tcW w:w="5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27208" w14:textId="761D4B4D" w:rsidR="008547EF" w:rsidRPr="00CB7F6A" w:rsidRDefault="008547EF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Milking herd feed fence barrier heigh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D630A" w14:textId="3B7B0EC3" w:rsidR="008547EF" w:rsidRPr="00CB7F6A" w:rsidRDefault="008547EF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D5112" w14:textId="7AF22C32" w:rsidR="008547EF" w:rsidRPr="00CB7F6A" w:rsidRDefault="008547EF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118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C0298" w14:textId="379686CE" w:rsidR="008547EF" w:rsidRPr="00CB7F6A" w:rsidRDefault="008547EF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C6000" w14:textId="24BE646E" w:rsidR="008547EF" w:rsidRPr="00CB7F6A" w:rsidRDefault="008547EF" w:rsidP="00CB7F6A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CB7F6A">
              <w:rPr>
                <w:rFonts w:eastAsia="Times New Roman"/>
                <w:color w:val="000000"/>
              </w:rPr>
              <w:t>33-83.8</w:t>
            </w:r>
          </w:p>
        </w:tc>
      </w:tr>
    </w:tbl>
    <w:p w14:paraId="74ED8C1B" w14:textId="77777777" w:rsidR="00D4237A" w:rsidRPr="00CB7F6A" w:rsidRDefault="00D4237A" w:rsidP="00CB7F6A">
      <w:pPr>
        <w:spacing w:line="480" w:lineRule="auto"/>
        <w:rPr>
          <w:rFonts w:ascii="Times" w:hAnsi="Times"/>
        </w:rPr>
      </w:pPr>
    </w:p>
    <w:p w14:paraId="27EBC2CA" w14:textId="77777777" w:rsidR="00C5225C" w:rsidRPr="00CB7F6A" w:rsidRDefault="00C5225C" w:rsidP="00CB7F6A">
      <w:pPr>
        <w:spacing w:line="480" w:lineRule="auto"/>
        <w:contextualSpacing/>
        <w:jc w:val="both"/>
      </w:pPr>
    </w:p>
    <w:p w14:paraId="1A9C8E82" w14:textId="77777777" w:rsidR="00BF626E" w:rsidRDefault="00BA57CB"/>
    <w:sectPr w:rsidR="00BF626E" w:rsidSect="00612E2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25C"/>
    <w:rsid w:val="001C3D2D"/>
    <w:rsid w:val="00225375"/>
    <w:rsid w:val="002320EE"/>
    <w:rsid w:val="003E73DE"/>
    <w:rsid w:val="004123A0"/>
    <w:rsid w:val="004450F8"/>
    <w:rsid w:val="00552310"/>
    <w:rsid w:val="00612E27"/>
    <w:rsid w:val="006A3FBB"/>
    <w:rsid w:val="00745CDB"/>
    <w:rsid w:val="007A70DD"/>
    <w:rsid w:val="007C384D"/>
    <w:rsid w:val="007E6B0F"/>
    <w:rsid w:val="008547EF"/>
    <w:rsid w:val="00A80D43"/>
    <w:rsid w:val="00BA57CB"/>
    <w:rsid w:val="00C5225C"/>
    <w:rsid w:val="00C91A9C"/>
    <w:rsid w:val="00CB7F6A"/>
    <w:rsid w:val="00D4237A"/>
    <w:rsid w:val="00EA51AA"/>
    <w:rsid w:val="00F5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C2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25C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Oikonomou</dc:creator>
  <cp:keywords/>
  <dc:description/>
  <cp:lastModifiedBy>Georgios Oikonomou</cp:lastModifiedBy>
  <cp:revision>8</cp:revision>
  <dcterms:created xsi:type="dcterms:W3CDTF">2018-01-23T16:57:00Z</dcterms:created>
  <dcterms:modified xsi:type="dcterms:W3CDTF">2018-03-09T15:12:00Z</dcterms:modified>
</cp:coreProperties>
</file>